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BF83" w14:textId="0E509F38" w:rsidR="001923B1" w:rsidRPr="001923B1" w:rsidRDefault="001923B1" w:rsidP="001923B1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1923B1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Supplementary Table </w:t>
      </w:r>
      <w:r w:rsidR="00810D4E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1</w:t>
      </w:r>
      <w:r w:rsidRPr="001923B1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. Model comparison of findings </w:t>
      </w:r>
    </w:p>
    <w:tbl>
      <w:tblPr>
        <w:tblStyle w:val="PlainTable31"/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2753"/>
        <w:gridCol w:w="1139"/>
        <w:gridCol w:w="1108"/>
        <w:gridCol w:w="1158"/>
        <w:gridCol w:w="1160"/>
      </w:tblGrid>
      <w:tr w:rsidR="00810D4E" w:rsidRPr="001923B1" w14:paraId="60D5F97C" w14:textId="77777777" w:rsidTr="00810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2" w:type="dxa"/>
          </w:tcPr>
          <w:p w14:paraId="3EE1D118" w14:textId="77777777" w:rsidR="00810D4E" w:rsidRPr="001923B1" w:rsidRDefault="00810D4E" w:rsidP="001923B1">
            <w:pPr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Model</w:t>
            </w:r>
          </w:p>
        </w:tc>
        <w:tc>
          <w:tcPr>
            <w:tcW w:w="2753" w:type="dxa"/>
          </w:tcPr>
          <w:p w14:paraId="781F4AA6" w14:textId="77777777" w:rsidR="00810D4E" w:rsidRPr="001923B1" w:rsidRDefault="00810D4E" w:rsidP="00192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Fixed effects</w:t>
            </w:r>
          </w:p>
        </w:tc>
        <w:tc>
          <w:tcPr>
            <w:tcW w:w="1139" w:type="dxa"/>
          </w:tcPr>
          <w:p w14:paraId="637FC6B3" w14:textId="77777777" w:rsidR="00810D4E" w:rsidRPr="001923B1" w:rsidRDefault="00810D4E" w:rsidP="00192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Random effects</w:t>
            </w:r>
          </w:p>
        </w:tc>
        <w:tc>
          <w:tcPr>
            <w:tcW w:w="1108" w:type="dxa"/>
          </w:tcPr>
          <w:p w14:paraId="37F6BFBB" w14:textId="77777777" w:rsidR="00810D4E" w:rsidRPr="001923B1" w:rsidRDefault="00810D4E" w:rsidP="00192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AIC</w:t>
            </w:r>
          </w:p>
        </w:tc>
        <w:tc>
          <w:tcPr>
            <w:tcW w:w="1158" w:type="dxa"/>
          </w:tcPr>
          <w:p w14:paraId="102648B2" w14:textId="77777777" w:rsidR="00810D4E" w:rsidRPr="001923B1" w:rsidRDefault="00810D4E" w:rsidP="00192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BIC</w:t>
            </w:r>
          </w:p>
        </w:tc>
        <w:tc>
          <w:tcPr>
            <w:tcW w:w="1160" w:type="dxa"/>
          </w:tcPr>
          <w:p w14:paraId="27BF8D63" w14:textId="77777777" w:rsidR="00810D4E" w:rsidRPr="001923B1" w:rsidRDefault="00810D4E" w:rsidP="00192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AIC/BIC</w:t>
            </w:r>
          </w:p>
        </w:tc>
      </w:tr>
      <w:tr w:rsidR="00810D4E" w:rsidRPr="001923B1" w14:paraId="0CE650F5" w14:textId="77777777" w:rsidTr="00810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BD0F293" w14:textId="77777777" w:rsidR="00810D4E" w:rsidRPr="001923B1" w:rsidRDefault="00810D4E" w:rsidP="001923B1">
            <w:pPr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M0</w:t>
            </w:r>
          </w:p>
        </w:tc>
        <w:tc>
          <w:tcPr>
            <w:tcW w:w="2753" w:type="dxa"/>
          </w:tcPr>
          <w:p w14:paraId="69F6B3C9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Individual + community</w:t>
            </w:r>
          </w:p>
        </w:tc>
        <w:tc>
          <w:tcPr>
            <w:tcW w:w="1139" w:type="dxa"/>
          </w:tcPr>
          <w:p w14:paraId="385C23AD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None</w:t>
            </w:r>
          </w:p>
        </w:tc>
        <w:tc>
          <w:tcPr>
            <w:tcW w:w="1108" w:type="dxa"/>
          </w:tcPr>
          <w:p w14:paraId="41D16EC7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 xml:space="preserve">4239.923   </w:t>
            </w:r>
          </w:p>
        </w:tc>
        <w:tc>
          <w:tcPr>
            <w:tcW w:w="1158" w:type="dxa"/>
          </w:tcPr>
          <w:p w14:paraId="1A939459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4570.352</w:t>
            </w:r>
          </w:p>
        </w:tc>
        <w:tc>
          <w:tcPr>
            <w:tcW w:w="1160" w:type="dxa"/>
          </w:tcPr>
          <w:p w14:paraId="2AAEDBD2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0.9277</w:t>
            </w:r>
          </w:p>
        </w:tc>
      </w:tr>
      <w:tr w:rsidR="00810D4E" w:rsidRPr="001923B1" w14:paraId="2AE7BBB4" w14:textId="77777777" w:rsidTr="00810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ABC8E8F" w14:textId="77777777" w:rsidR="00810D4E" w:rsidRPr="001923B1" w:rsidRDefault="00810D4E" w:rsidP="001923B1">
            <w:pPr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M1</w:t>
            </w:r>
          </w:p>
        </w:tc>
        <w:tc>
          <w:tcPr>
            <w:tcW w:w="2753" w:type="dxa"/>
          </w:tcPr>
          <w:p w14:paraId="2EB5EFB3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Individual + community</w:t>
            </w:r>
          </w:p>
        </w:tc>
        <w:tc>
          <w:tcPr>
            <w:tcW w:w="1139" w:type="dxa"/>
          </w:tcPr>
          <w:p w14:paraId="14B9614C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Village</w:t>
            </w:r>
          </w:p>
        </w:tc>
        <w:tc>
          <w:tcPr>
            <w:tcW w:w="1108" w:type="dxa"/>
          </w:tcPr>
          <w:p w14:paraId="26D66E16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 xml:space="preserve">4110.964   </w:t>
            </w:r>
          </w:p>
        </w:tc>
        <w:tc>
          <w:tcPr>
            <w:tcW w:w="1158" w:type="dxa"/>
          </w:tcPr>
          <w:p w14:paraId="0B4A14CB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4457.879</w:t>
            </w:r>
          </w:p>
        </w:tc>
        <w:tc>
          <w:tcPr>
            <w:tcW w:w="1160" w:type="dxa"/>
          </w:tcPr>
          <w:p w14:paraId="340C5835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0.9222</w:t>
            </w:r>
          </w:p>
        </w:tc>
      </w:tr>
      <w:tr w:rsidR="00810D4E" w:rsidRPr="001923B1" w14:paraId="24DB9CB8" w14:textId="77777777" w:rsidTr="00810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718A5E9" w14:textId="77777777" w:rsidR="00810D4E" w:rsidRPr="001923B1" w:rsidRDefault="00810D4E" w:rsidP="001923B1">
            <w:pPr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M2</w:t>
            </w:r>
          </w:p>
        </w:tc>
        <w:tc>
          <w:tcPr>
            <w:tcW w:w="2753" w:type="dxa"/>
          </w:tcPr>
          <w:p w14:paraId="27A193FE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Individual + community</w:t>
            </w:r>
          </w:p>
        </w:tc>
        <w:tc>
          <w:tcPr>
            <w:tcW w:w="1139" w:type="dxa"/>
          </w:tcPr>
          <w:p w14:paraId="7CB74186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District</w:t>
            </w:r>
          </w:p>
        </w:tc>
        <w:tc>
          <w:tcPr>
            <w:tcW w:w="1108" w:type="dxa"/>
          </w:tcPr>
          <w:p w14:paraId="1D59B21C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 xml:space="preserve">4162.667   </w:t>
            </w:r>
          </w:p>
        </w:tc>
        <w:tc>
          <w:tcPr>
            <w:tcW w:w="1158" w:type="dxa"/>
          </w:tcPr>
          <w:p w14:paraId="15129C8A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4509.617</w:t>
            </w:r>
          </w:p>
        </w:tc>
        <w:tc>
          <w:tcPr>
            <w:tcW w:w="1160" w:type="dxa"/>
          </w:tcPr>
          <w:p w14:paraId="060C0EBD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0.9231</w:t>
            </w:r>
          </w:p>
        </w:tc>
      </w:tr>
      <w:tr w:rsidR="00810D4E" w:rsidRPr="001923B1" w14:paraId="33C30248" w14:textId="77777777" w:rsidTr="00810D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81812B1" w14:textId="77777777" w:rsidR="00810D4E" w:rsidRPr="001923B1" w:rsidRDefault="00810D4E" w:rsidP="001923B1">
            <w:pPr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M3</w:t>
            </w:r>
          </w:p>
        </w:tc>
        <w:tc>
          <w:tcPr>
            <w:tcW w:w="2753" w:type="dxa"/>
          </w:tcPr>
          <w:p w14:paraId="6E91CD97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Individual + community</w:t>
            </w:r>
          </w:p>
        </w:tc>
        <w:tc>
          <w:tcPr>
            <w:tcW w:w="1139" w:type="dxa"/>
          </w:tcPr>
          <w:p w14:paraId="6A890A05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Village+ District</w:t>
            </w:r>
          </w:p>
        </w:tc>
        <w:tc>
          <w:tcPr>
            <w:tcW w:w="1108" w:type="dxa"/>
          </w:tcPr>
          <w:p w14:paraId="26525EE0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 xml:space="preserve">4103.032   </w:t>
            </w:r>
          </w:p>
        </w:tc>
        <w:tc>
          <w:tcPr>
            <w:tcW w:w="1158" w:type="dxa"/>
          </w:tcPr>
          <w:p w14:paraId="410E70EC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4466.467</w:t>
            </w:r>
          </w:p>
        </w:tc>
        <w:tc>
          <w:tcPr>
            <w:tcW w:w="1160" w:type="dxa"/>
          </w:tcPr>
          <w:p w14:paraId="620ED464" w14:textId="77777777" w:rsidR="00810D4E" w:rsidRPr="001923B1" w:rsidRDefault="00810D4E" w:rsidP="00192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1923B1">
              <w:rPr>
                <w:rFonts w:ascii="Times New Roman" w:eastAsia="Aptos" w:hAnsi="Times New Roman" w:cs="Times New Roman"/>
              </w:rPr>
              <w:t>0.9186</w:t>
            </w:r>
          </w:p>
        </w:tc>
      </w:tr>
    </w:tbl>
    <w:p w14:paraId="78488495" w14:textId="77777777" w:rsidR="00DA772A" w:rsidRDefault="00DA772A"/>
    <w:sectPr w:rsidR="00DA7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B1"/>
    <w:rsid w:val="00166893"/>
    <w:rsid w:val="001923B1"/>
    <w:rsid w:val="006D0AEF"/>
    <w:rsid w:val="007272B8"/>
    <w:rsid w:val="00810D4E"/>
    <w:rsid w:val="00DA772A"/>
    <w:rsid w:val="00DE2975"/>
    <w:rsid w:val="00FA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C4265"/>
  <w15:chartTrackingRefBased/>
  <w15:docId w15:val="{725DF6B2-BD95-4FAF-9484-541F9D8A5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qFormat/>
    <w:rsid w:val="001923B1"/>
    <w:pPr>
      <w:spacing w:after="0" w:line="240" w:lineRule="auto"/>
    </w:pPr>
    <w:rPr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utgemeda@outlook.com</dc:creator>
  <cp:keywords/>
  <dc:description/>
  <cp:lastModifiedBy>hirutgemeda@outlook.com</cp:lastModifiedBy>
  <cp:revision>2</cp:revision>
  <dcterms:created xsi:type="dcterms:W3CDTF">2026-02-06T02:40:00Z</dcterms:created>
  <dcterms:modified xsi:type="dcterms:W3CDTF">2026-02-06T02:40:00Z</dcterms:modified>
</cp:coreProperties>
</file>